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Molecular contacts in the TCR complex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637"/>
        <w:gridCol w:w="1637"/>
        <w:gridCol w:w="1606"/>
        <w:gridCol w:w="1907"/>
        <w:gridCol w:w="2053"/>
      </w:tblGrid>
      <w:tr>
        <w:trPr>
          <w:trHeight w:val="255" w:hRule="atLeast"/>
        </w:trPr>
        <w:tc>
          <w:tcPr>
            <w:tcW w:w="100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</w:rPr>
              <w:t>mCD1d-Glc-DAG-s2-iNKT TCR complex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CD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 xml:space="preserve">TCR 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mCD1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Ligand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</w:rPr>
              <w:t>Bonds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vertAlign w:val="superscript"/>
              </w:rPr>
            </w:pPr>
            <w:r>
              <w:rPr>
                <w:rFonts w:cs="Verdana" w:ascii="Verdana" w:hAnsi="Verdana"/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1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r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l7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2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l72, Ser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3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9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94 OD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H1,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H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94 OD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Arg79 NH1,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H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, Asp80, Ser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95 NE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Asp80 OD1,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80 OD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95 NH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r76 O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H1,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95 NH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Asp80 OD1,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80 OD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95 NH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H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y9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153, Ala 1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y96 N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153 OD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y96 O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a152 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r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l14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u9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Val149, Asp80, Glu83, Leu84, Arg79,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u99 O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 NH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y1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1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103 NH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83 OE1, Glu83 OE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1</w:t>
            </w:r>
            <w:r>
              <w:rPr>
                <w:rFonts w:cs="Symbol" w:ascii="Symbol" w:hAnsi="Symbol"/>
                <w:sz w:val="20"/>
              </w:rPr>
              <w:t>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n3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u1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n3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et8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2</w:t>
            </w:r>
            <w:r>
              <w:rPr>
                <w:rFonts w:cs="Symbol" w:ascii="Symbol" w:hAnsi="Symbol"/>
                <w:sz w:val="20"/>
              </w:rPr>
              <w:t>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yr4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83, Lys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yr48 OH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83 OE2, Lys86 NZ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yr5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Glu83, Lys86, Met8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yr50 OH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83 OE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5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ys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56 OE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21 NH1, Arg21 NH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Glu56 OE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21 NH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3</w:t>
            </w:r>
            <w:r>
              <w:rPr>
                <w:rFonts w:cs="Symbol" w:ascii="Symbol" w:hAnsi="Symbol"/>
                <w:sz w:val="20"/>
              </w:rPr>
              <w:t>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9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ys148, Ala1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96 OE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ys148 NZ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96 OE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ys148 NZ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alt brid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1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2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’-O, 6’-O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n3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’-O, C-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n30 ND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’-O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R3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’-O, glycerol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D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Gly96 N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’-O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 bon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20:26:00Z</dcterms:created>
  <dc:creator>LIAI User</dc:creator>
  <dc:description/>
  <cp:keywords/>
  <dc:language>en-US</dc:language>
  <cp:lastModifiedBy>LIAI User</cp:lastModifiedBy>
  <dcterms:modified xsi:type="dcterms:W3CDTF">2011-09-14T20:32:00Z</dcterms:modified>
  <cp:revision>1</cp:revision>
  <dc:subject/>
  <dc:title/>
</cp:coreProperties>
</file>